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25C72" w:rsidRPr="004E7FE4" w:rsidRDefault="00D25C72" w:rsidP="0037713B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34"/>
        <w:gridCol w:w="1528"/>
        <w:gridCol w:w="1528"/>
        <w:gridCol w:w="1528"/>
        <w:gridCol w:w="1528"/>
        <w:gridCol w:w="1528"/>
        <w:gridCol w:w="1528"/>
        <w:gridCol w:w="1528"/>
        <w:gridCol w:w="1528"/>
      </w:tblGrid>
      <w:tr w:rsidR="007743BB" w:rsidRPr="004E7FE4" w:rsidTr="003D246B">
        <w:trPr>
          <w:trHeight w:val="320"/>
        </w:trPr>
        <w:tc>
          <w:tcPr>
            <w:tcW w:w="14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actors</w:t>
            </w:r>
          </w:p>
        </w:tc>
        <w:tc>
          <w:tcPr>
            <w:tcW w:w="5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5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</w:tr>
      <w:tr w:rsidR="007743BB" w:rsidRPr="004E7FE4" w:rsidTr="003D246B">
        <w:trPr>
          <w:trHeight w:val="320"/>
        </w:trPr>
        <w:tc>
          <w:tcPr>
            <w:tcW w:w="14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.95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.95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4E7FE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.95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.95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4E7FE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value</w:t>
            </w:r>
            <w:proofErr w:type="spellEnd"/>
          </w:p>
        </w:tc>
      </w:tr>
      <w:tr w:rsidR="007743BB" w:rsidRPr="004E7FE4" w:rsidTr="003D246B">
        <w:trPr>
          <w:trHeight w:val="3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S_typ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2258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17807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78455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9E-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62539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71095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04813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3E-16</w:t>
            </w:r>
          </w:p>
        </w:tc>
      </w:tr>
      <w:tr w:rsidR="007743BB" w:rsidRPr="004E7FE4" w:rsidTr="003D246B">
        <w:trPr>
          <w:trHeight w:val="3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stolog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48699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695057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448653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38E-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00595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50664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89134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1395372</w:t>
            </w:r>
          </w:p>
        </w:tc>
      </w:tr>
      <w:tr w:rsidR="007743BB" w:rsidRPr="004E7FE4" w:rsidTr="003D246B">
        <w:trPr>
          <w:trHeight w:val="3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8341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26414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29085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4E-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8414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88918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53525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9E-09</w:t>
            </w:r>
          </w:p>
        </w:tc>
      </w:tr>
      <w:tr w:rsidR="007743BB" w:rsidRPr="004E7FE4" w:rsidTr="003D246B">
        <w:trPr>
          <w:trHeight w:val="3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4351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65535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5808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55307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73828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87565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9918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6365565</w:t>
            </w:r>
          </w:p>
        </w:tc>
      </w:tr>
      <w:tr w:rsidR="007743BB" w:rsidRPr="004E7FE4" w:rsidTr="003D246B">
        <w:trPr>
          <w:trHeight w:val="3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2383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4516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60235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49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7754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47095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58703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580389</w:t>
            </w:r>
          </w:p>
        </w:tc>
      </w:tr>
      <w:tr w:rsidR="007743BB" w:rsidRPr="004E7FE4" w:rsidTr="003D246B">
        <w:trPr>
          <w:trHeight w:val="3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dio_stat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28909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1993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98545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7062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2305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2739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797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5972631</w:t>
            </w:r>
          </w:p>
        </w:tc>
      </w:tr>
      <w:tr w:rsidR="007743BB" w:rsidRPr="004E7FE4" w:rsidTr="003D246B">
        <w:trPr>
          <w:trHeight w:val="3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emo_stat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47388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2780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43888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71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73474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2974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5620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24886</w:t>
            </w:r>
          </w:p>
        </w:tc>
      </w:tr>
      <w:tr w:rsidR="007743BB" w:rsidRPr="004E7FE4" w:rsidTr="003D246B">
        <w:trPr>
          <w:trHeight w:val="3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DH_stat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5300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05537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81550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84E-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51986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8958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08899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1E-06</w:t>
            </w:r>
          </w:p>
        </w:tc>
      </w:tr>
      <w:tr w:rsidR="007743BB" w:rsidRPr="004E7FE4" w:rsidTr="003D246B">
        <w:trPr>
          <w:trHeight w:val="3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p19q_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336987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79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916724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8E-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62617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8999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30295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92E-07</w:t>
            </w:r>
          </w:p>
        </w:tc>
      </w:tr>
      <w:tr w:rsidR="007743BB" w:rsidRPr="004E7FE4" w:rsidTr="003D246B">
        <w:trPr>
          <w:trHeight w:val="320"/>
        </w:trPr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RB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60408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09695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79087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5E-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02246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41751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13314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3BB" w:rsidRPr="004E7FE4" w:rsidRDefault="007743BB" w:rsidP="007743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7FE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2E-07</w:t>
            </w:r>
          </w:p>
        </w:tc>
      </w:tr>
    </w:tbl>
    <w:p w:rsidR="007743BB" w:rsidRPr="004E7FE4" w:rsidRDefault="007743BB" w:rsidP="0037713B">
      <w:pPr>
        <w:rPr>
          <w:rFonts w:ascii="Times New Roman" w:hAnsi="Times New Roman" w:cs="Times New Roman"/>
          <w:sz w:val="20"/>
          <w:szCs w:val="20"/>
        </w:rPr>
      </w:pPr>
    </w:p>
    <w:sectPr w:rsidR="007743BB" w:rsidRPr="004E7FE4" w:rsidSect="003771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13B"/>
    <w:rsid w:val="00016593"/>
    <w:rsid w:val="00016EA2"/>
    <w:rsid w:val="00067373"/>
    <w:rsid w:val="0008172B"/>
    <w:rsid w:val="000A499E"/>
    <w:rsid w:val="000C667A"/>
    <w:rsid w:val="00107342"/>
    <w:rsid w:val="001441DB"/>
    <w:rsid w:val="001620C1"/>
    <w:rsid w:val="001C119C"/>
    <w:rsid w:val="001C3077"/>
    <w:rsid w:val="002A2638"/>
    <w:rsid w:val="002B42BC"/>
    <w:rsid w:val="002B5842"/>
    <w:rsid w:val="0032416F"/>
    <w:rsid w:val="00372BA9"/>
    <w:rsid w:val="0037713B"/>
    <w:rsid w:val="00397444"/>
    <w:rsid w:val="003B368E"/>
    <w:rsid w:val="003D246B"/>
    <w:rsid w:val="003F55EE"/>
    <w:rsid w:val="0043090E"/>
    <w:rsid w:val="00436E2B"/>
    <w:rsid w:val="00445E09"/>
    <w:rsid w:val="004931F4"/>
    <w:rsid w:val="004E7FE4"/>
    <w:rsid w:val="004F0ABB"/>
    <w:rsid w:val="004F72CA"/>
    <w:rsid w:val="00502199"/>
    <w:rsid w:val="00571B1C"/>
    <w:rsid w:val="005A6BCE"/>
    <w:rsid w:val="005B286F"/>
    <w:rsid w:val="00602A91"/>
    <w:rsid w:val="00673EC7"/>
    <w:rsid w:val="006D72AB"/>
    <w:rsid w:val="00714CF7"/>
    <w:rsid w:val="00716568"/>
    <w:rsid w:val="007452B3"/>
    <w:rsid w:val="00762CE1"/>
    <w:rsid w:val="00767C9C"/>
    <w:rsid w:val="007743BB"/>
    <w:rsid w:val="007A3DB5"/>
    <w:rsid w:val="007B63C5"/>
    <w:rsid w:val="00827E00"/>
    <w:rsid w:val="00853D62"/>
    <w:rsid w:val="008C3093"/>
    <w:rsid w:val="008C4388"/>
    <w:rsid w:val="008D7784"/>
    <w:rsid w:val="0091537D"/>
    <w:rsid w:val="00931F15"/>
    <w:rsid w:val="00985547"/>
    <w:rsid w:val="009A3E95"/>
    <w:rsid w:val="009D7822"/>
    <w:rsid w:val="00A16E0B"/>
    <w:rsid w:val="00A70B51"/>
    <w:rsid w:val="00A7468D"/>
    <w:rsid w:val="00A75289"/>
    <w:rsid w:val="00A7534C"/>
    <w:rsid w:val="00A81F84"/>
    <w:rsid w:val="00AE10CC"/>
    <w:rsid w:val="00BB3D2F"/>
    <w:rsid w:val="00C07EC9"/>
    <w:rsid w:val="00C94DDB"/>
    <w:rsid w:val="00D25C72"/>
    <w:rsid w:val="00D55D12"/>
    <w:rsid w:val="00D65CDF"/>
    <w:rsid w:val="00D676C5"/>
    <w:rsid w:val="00DE760C"/>
    <w:rsid w:val="00DF0BFD"/>
    <w:rsid w:val="00E107F2"/>
    <w:rsid w:val="00E910BF"/>
    <w:rsid w:val="00EA2961"/>
    <w:rsid w:val="00EB1214"/>
    <w:rsid w:val="00ED51B4"/>
    <w:rsid w:val="00F26EC2"/>
    <w:rsid w:val="00F347A6"/>
    <w:rsid w:val="00F3563A"/>
    <w:rsid w:val="00F847BB"/>
    <w:rsid w:val="00FD5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6F8A4E-221F-424F-908F-C49491979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704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 超友</dc:creator>
  <cp:keywords/>
  <dc:description/>
  <cp:lastModifiedBy>方 超友</cp:lastModifiedBy>
  <cp:revision>2</cp:revision>
  <dcterms:created xsi:type="dcterms:W3CDTF">2022-09-18T08:37:00Z</dcterms:created>
  <dcterms:modified xsi:type="dcterms:W3CDTF">2022-09-20T16:42:00Z</dcterms:modified>
</cp:coreProperties>
</file>